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758" w:rsidRDefault="008768BB" w:rsidP="005E17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Figure </w:t>
      </w:r>
      <w:r w:rsidR="00542982">
        <w:rPr>
          <w:rFonts w:ascii="Times New Roman" w:hAnsi="Times New Roman" w:cs="Times New Roman"/>
          <w:sz w:val="24"/>
          <w:szCs w:val="24"/>
        </w:rPr>
        <w:t>S2</w:t>
      </w:r>
    </w:p>
    <w:p w:rsidR="00F80528" w:rsidRDefault="00443609" w:rsidP="005E17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pict>
          <v:group id="Group 6" o:spid="_x0000_s1035" style="width:468pt;height:381.8pt;mso-position-horizontal-relative:char;mso-position-vertical-relative:line" coordorigin="19812,1524" coordsize="64770,528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5" o:spid="_x0000_s1036" type="#_x0000_t75" style="position:absolute;left:23622;top:1524;width:36738;height:2647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+uGTjCAAAA2wAAAA8AAABkcnMvZG93bnJldi54bWxET8lqwzAQvRfyD2IKvZREbmlNcCObEBrw&#10;JYdmuU+sqW1qjRxJsZ2/jwqF3ubx1lkVk+nEQM63lhW8LBIQxJXVLdcKjoftfAnCB2SNnWVScCMP&#10;RT57WGGm7chfNOxDLWII+wwVNCH0mZS+asigX9ieOHLf1hkMEbpaaodjDDedfE2SVBpsOTY02NOm&#10;oepnfzUKquGydueT47Lcvd027Wf5nI5WqafHaf0BItAU/sV/7lLH+e/w+0s8QOZ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Prhk4wgAAANsAAAAPAAAAAAAAAAAAAAAAAJ8C&#10;AABkcnMvZG93bnJldi54bWxQSwUGAAAAAAQABAD3AAAAjgMAAAAA&#10;">
              <v:imagedata r:id="rId8" o:title=""/>
            </v:shape>
            <v:shape id="Picture 16" o:spid="_x0000_s1037" type="#_x0000_t75" style="position:absolute;left:25146;top:28956;width:59436;height:1525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cfYzBAAAA2wAAAA8AAABkcnMvZG93bnJldi54bWxET0uLwjAQvi/4H8II3jTVRXepRhFBWPDk&#10;c6+zzdjWNpOSRK3/3gjC3ubje85s0Zpa3Mj50rKC4SABQZxZXXKu4LBf979B+ICssbZMCh7kYTHv&#10;fMww1fbOW7rtQi5iCPsUFRQhNKmUPivIoB/YhjhyZ+sMhghdLrXDeww3tRwlyUQaLDk2FNjQqqCs&#10;2l2Ngr/r5yU/bart+JFsvtzvaVjtl0elet12OQURqA3/4rf7R8f5E3j9Eg+Q8y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kcfYzBAAAA2wAAAA8AAAAAAAAAAAAAAAAAnwIA&#10;AGRycy9kb3ducmV2LnhtbFBLBQYAAAAABAAEAPcAAACNAwAAAAA=&#10;">
              <v:imagedata r:id="rId9" o:title=""/>
            </v:shape>
            <v:shape id="Picture 17" o:spid="_x0000_s1038" type="#_x0000_t75" style="position:absolute;left:25146;top:45720;width:59436;height:864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j/BR29AAAA2wAAAA8AAABkcnMvZG93bnJldi54bWxET0sKwjAQ3QveIYzgTlNdqFSjiCCoiGj1&#10;AEMztsVmUppU6+2NILibx/vOYtWaUjypdoVlBaNhBII4tbrgTMHtuh3MQDiPrLG0TAre5GC17HYW&#10;GGv74gs9E5+JEMIuRgW591UspUtzMuiGtiIO3N3WBn2AdSZ1ja8Qbko5jqKJNFhwaMixok1O6SNp&#10;jIK7T/flddRkj/NmfazaU3O4jRul+r12PQfhqfV/8c+902H+FL6/hAPk8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CP8FHb0AAADbAAAADwAAAAAAAAAAAAAAAACfAgAAZHJz&#10;L2Rvd25yZXYueG1sUEsFBgAAAAAEAAQA9wAAAIkDAAAAAA==&#10;">
              <v:imagedata r:id="rId10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39" type="#_x0000_t202" style="position:absolute;left:19812;top:1524;width:4193;height:403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<v:textbox style="mso-next-textbox:#TextBox 4;mso-fit-shape-to-text:t">
                <w:txbxContent>
                  <w:p w:rsidR="00CE2102" w:rsidRDefault="00CE2102" w:rsidP="005E175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A)</w:t>
                    </w:r>
                  </w:p>
                </w:txbxContent>
              </v:textbox>
            </v:shape>
            <v:shape id="TextBox 5" o:spid="_x0000_s1040" type="#_x0000_t202" style="position:absolute;left:19812;top:27431;width:4103;height:403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<v:textbox style="mso-next-textbox:#TextBox 5;mso-fit-shape-to-text:t">
                <w:txbxContent>
                  <w:p w:rsidR="00CE2102" w:rsidRDefault="00CE2102" w:rsidP="005E175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B)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5E1758" w:rsidRDefault="005E1758" w:rsidP="00BF531A">
      <w:pPr>
        <w:rPr>
          <w:rFonts w:ascii="Times New Roman" w:hAnsi="Times New Roman" w:cs="Times New Roman"/>
          <w:sz w:val="24"/>
          <w:szCs w:val="24"/>
        </w:rPr>
      </w:pPr>
    </w:p>
    <w:p w:rsidR="005E1758" w:rsidRDefault="005E17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5E1758" w:rsidSect="00F25B6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5BCE" w:rsidRDefault="00C15BCE" w:rsidP="009923C8">
      <w:pPr>
        <w:spacing w:after="0" w:line="240" w:lineRule="auto"/>
      </w:pPr>
      <w:r>
        <w:separator/>
      </w:r>
    </w:p>
  </w:endnote>
  <w:endnote w:type="continuationSeparator" w:id="0">
    <w:p w:rsidR="00C15BCE" w:rsidRDefault="00C15BCE" w:rsidP="00992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107126"/>
      <w:docPartObj>
        <w:docPartGallery w:val="Page Numbers (Bottom of Page)"/>
        <w:docPartUnique/>
      </w:docPartObj>
    </w:sdtPr>
    <w:sdtContent>
      <w:p w:rsidR="00CE2102" w:rsidRDefault="00443609">
        <w:pPr>
          <w:pStyle w:val="Footer"/>
          <w:jc w:val="center"/>
        </w:pPr>
        <w:fldSimple w:instr=" PAGE   \* MERGEFORMAT ">
          <w:r w:rsidR="008768BB">
            <w:rPr>
              <w:noProof/>
            </w:rPr>
            <w:t>1</w:t>
          </w:r>
        </w:fldSimple>
      </w:p>
    </w:sdtContent>
  </w:sdt>
  <w:p w:rsidR="00CE2102" w:rsidRDefault="00CE21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5BCE" w:rsidRDefault="00C15BCE" w:rsidP="009923C8">
      <w:pPr>
        <w:spacing w:after="0" w:line="240" w:lineRule="auto"/>
      </w:pPr>
      <w:r>
        <w:separator/>
      </w:r>
    </w:p>
  </w:footnote>
  <w:footnote w:type="continuationSeparator" w:id="0">
    <w:p w:rsidR="00C15BCE" w:rsidRDefault="00C15BCE" w:rsidP="00992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F5056"/>
    <w:multiLevelType w:val="hybridMultilevel"/>
    <w:tmpl w:val="8514F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8E45F2"/>
    <w:multiLevelType w:val="hybridMultilevel"/>
    <w:tmpl w:val="8514F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FB46D3"/>
    <w:multiLevelType w:val="hybridMultilevel"/>
    <w:tmpl w:val="8514F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5048CC"/>
    <w:multiLevelType w:val="hybridMultilevel"/>
    <w:tmpl w:val="8514F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BD695A"/>
    <w:multiLevelType w:val="hybridMultilevel"/>
    <w:tmpl w:val="E18C5FE8"/>
    <w:lvl w:ilvl="0" w:tplc="4C966FA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2C471AB"/>
    <w:multiLevelType w:val="hybridMultilevel"/>
    <w:tmpl w:val="2DD6D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581595"/>
    <w:multiLevelType w:val="multilevel"/>
    <w:tmpl w:val="52502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8621433"/>
    <w:multiLevelType w:val="hybridMultilevel"/>
    <w:tmpl w:val="8514F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DB3ABE"/>
    <w:multiLevelType w:val="hybridMultilevel"/>
    <w:tmpl w:val="8514F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07E52"/>
    <w:rsid w:val="00004190"/>
    <w:rsid w:val="000057EF"/>
    <w:rsid w:val="00006EDF"/>
    <w:rsid w:val="0001308F"/>
    <w:rsid w:val="00016081"/>
    <w:rsid w:val="00020620"/>
    <w:rsid w:val="00023665"/>
    <w:rsid w:val="00027329"/>
    <w:rsid w:val="00030A58"/>
    <w:rsid w:val="00033602"/>
    <w:rsid w:val="00035AED"/>
    <w:rsid w:val="00036074"/>
    <w:rsid w:val="000365F3"/>
    <w:rsid w:val="00040809"/>
    <w:rsid w:val="00040E61"/>
    <w:rsid w:val="0004129C"/>
    <w:rsid w:val="00042BED"/>
    <w:rsid w:val="000442FB"/>
    <w:rsid w:val="00044D62"/>
    <w:rsid w:val="00045416"/>
    <w:rsid w:val="0004649E"/>
    <w:rsid w:val="00050D4C"/>
    <w:rsid w:val="00055809"/>
    <w:rsid w:val="000565B5"/>
    <w:rsid w:val="0005703A"/>
    <w:rsid w:val="00061EFC"/>
    <w:rsid w:val="00073B53"/>
    <w:rsid w:val="000748BD"/>
    <w:rsid w:val="00076564"/>
    <w:rsid w:val="0007657E"/>
    <w:rsid w:val="000809E7"/>
    <w:rsid w:val="00084255"/>
    <w:rsid w:val="00084DDD"/>
    <w:rsid w:val="000850BE"/>
    <w:rsid w:val="00090FD0"/>
    <w:rsid w:val="00096A1C"/>
    <w:rsid w:val="00097AC9"/>
    <w:rsid w:val="000A090C"/>
    <w:rsid w:val="000A3BC7"/>
    <w:rsid w:val="000B06F4"/>
    <w:rsid w:val="000B2E0C"/>
    <w:rsid w:val="000B5421"/>
    <w:rsid w:val="000B58C2"/>
    <w:rsid w:val="000C0570"/>
    <w:rsid w:val="000C1BB5"/>
    <w:rsid w:val="000C1C93"/>
    <w:rsid w:val="000C1E50"/>
    <w:rsid w:val="000C34D3"/>
    <w:rsid w:val="000C4127"/>
    <w:rsid w:val="000C522A"/>
    <w:rsid w:val="000C5F1D"/>
    <w:rsid w:val="000D3A62"/>
    <w:rsid w:val="000D4DA4"/>
    <w:rsid w:val="000E16AC"/>
    <w:rsid w:val="000E429D"/>
    <w:rsid w:val="000E4641"/>
    <w:rsid w:val="000F3B8B"/>
    <w:rsid w:val="000F65F0"/>
    <w:rsid w:val="00103725"/>
    <w:rsid w:val="00105642"/>
    <w:rsid w:val="00107D6C"/>
    <w:rsid w:val="001121D5"/>
    <w:rsid w:val="00114F44"/>
    <w:rsid w:val="0011651C"/>
    <w:rsid w:val="00117057"/>
    <w:rsid w:val="00124FD2"/>
    <w:rsid w:val="00130ABC"/>
    <w:rsid w:val="00131CBB"/>
    <w:rsid w:val="00133832"/>
    <w:rsid w:val="0013448D"/>
    <w:rsid w:val="00137DB2"/>
    <w:rsid w:val="00140512"/>
    <w:rsid w:val="00140F9D"/>
    <w:rsid w:val="0014457F"/>
    <w:rsid w:val="00144638"/>
    <w:rsid w:val="00145E80"/>
    <w:rsid w:val="00151BE3"/>
    <w:rsid w:val="00152D79"/>
    <w:rsid w:val="00153AC4"/>
    <w:rsid w:val="001558BB"/>
    <w:rsid w:val="00163CC2"/>
    <w:rsid w:val="0016522C"/>
    <w:rsid w:val="00165D8F"/>
    <w:rsid w:val="00166357"/>
    <w:rsid w:val="0017264F"/>
    <w:rsid w:val="00181751"/>
    <w:rsid w:val="001828C3"/>
    <w:rsid w:val="00182CC1"/>
    <w:rsid w:val="001860BA"/>
    <w:rsid w:val="00191128"/>
    <w:rsid w:val="0019531B"/>
    <w:rsid w:val="00196014"/>
    <w:rsid w:val="001A2887"/>
    <w:rsid w:val="001A499F"/>
    <w:rsid w:val="001A528B"/>
    <w:rsid w:val="001A6158"/>
    <w:rsid w:val="001A69EB"/>
    <w:rsid w:val="001A7928"/>
    <w:rsid w:val="001B09AD"/>
    <w:rsid w:val="001B3220"/>
    <w:rsid w:val="001B4C24"/>
    <w:rsid w:val="001B70C6"/>
    <w:rsid w:val="001B795A"/>
    <w:rsid w:val="001C0673"/>
    <w:rsid w:val="001C1B13"/>
    <w:rsid w:val="001C329A"/>
    <w:rsid w:val="001C3BAA"/>
    <w:rsid w:val="001D0438"/>
    <w:rsid w:val="001D1571"/>
    <w:rsid w:val="001D512E"/>
    <w:rsid w:val="001D6537"/>
    <w:rsid w:val="001E132F"/>
    <w:rsid w:val="001E1852"/>
    <w:rsid w:val="001E50BA"/>
    <w:rsid w:val="001E7BE5"/>
    <w:rsid w:val="001F15E2"/>
    <w:rsid w:val="001F2355"/>
    <w:rsid w:val="001F5B03"/>
    <w:rsid w:val="001F6BBE"/>
    <w:rsid w:val="00200A8B"/>
    <w:rsid w:val="00200DF0"/>
    <w:rsid w:val="002037A1"/>
    <w:rsid w:val="0020561C"/>
    <w:rsid w:val="002068D8"/>
    <w:rsid w:val="002107C8"/>
    <w:rsid w:val="0021515D"/>
    <w:rsid w:val="002240F2"/>
    <w:rsid w:val="002275E3"/>
    <w:rsid w:val="00231D01"/>
    <w:rsid w:val="0023364F"/>
    <w:rsid w:val="00233CF7"/>
    <w:rsid w:val="00234ED5"/>
    <w:rsid w:val="00241D97"/>
    <w:rsid w:val="0024411F"/>
    <w:rsid w:val="00245C23"/>
    <w:rsid w:val="00251818"/>
    <w:rsid w:val="002530EE"/>
    <w:rsid w:val="00253E87"/>
    <w:rsid w:val="00256A21"/>
    <w:rsid w:val="002579FD"/>
    <w:rsid w:val="00261B38"/>
    <w:rsid w:val="00262082"/>
    <w:rsid w:val="00262407"/>
    <w:rsid w:val="00262B0B"/>
    <w:rsid w:val="00264492"/>
    <w:rsid w:val="00264B28"/>
    <w:rsid w:val="00265920"/>
    <w:rsid w:val="002665CB"/>
    <w:rsid w:val="00270072"/>
    <w:rsid w:val="002747C1"/>
    <w:rsid w:val="00277A91"/>
    <w:rsid w:val="002814D6"/>
    <w:rsid w:val="0028230E"/>
    <w:rsid w:val="00283CA2"/>
    <w:rsid w:val="002924D8"/>
    <w:rsid w:val="002A072C"/>
    <w:rsid w:val="002A175F"/>
    <w:rsid w:val="002A1AA0"/>
    <w:rsid w:val="002A268B"/>
    <w:rsid w:val="002A3177"/>
    <w:rsid w:val="002A4631"/>
    <w:rsid w:val="002A4A1E"/>
    <w:rsid w:val="002A52B7"/>
    <w:rsid w:val="002B0AA6"/>
    <w:rsid w:val="002B29EA"/>
    <w:rsid w:val="002B2FA4"/>
    <w:rsid w:val="002B4CD0"/>
    <w:rsid w:val="002B6DC0"/>
    <w:rsid w:val="002B7AA4"/>
    <w:rsid w:val="002C0FDF"/>
    <w:rsid w:val="002C280C"/>
    <w:rsid w:val="002C45EF"/>
    <w:rsid w:val="002D1A91"/>
    <w:rsid w:val="002D6B41"/>
    <w:rsid w:val="002E624F"/>
    <w:rsid w:val="002F0F65"/>
    <w:rsid w:val="002F3DE7"/>
    <w:rsid w:val="002F4DCB"/>
    <w:rsid w:val="00304716"/>
    <w:rsid w:val="00305F77"/>
    <w:rsid w:val="003107B1"/>
    <w:rsid w:val="003161A5"/>
    <w:rsid w:val="00320C39"/>
    <w:rsid w:val="0032595E"/>
    <w:rsid w:val="00325F08"/>
    <w:rsid w:val="00334899"/>
    <w:rsid w:val="00340C69"/>
    <w:rsid w:val="00346054"/>
    <w:rsid w:val="0034665B"/>
    <w:rsid w:val="00355129"/>
    <w:rsid w:val="00362796"/>
    <w:rsid w:val="003716E3"/>
    <w:rsid w:val="0037447C"/>
    <w:rsid w:val="00375835"/>
    <w:rsid w:val="00381A60"/>
    <w:rsid w:val="003839FC"/>
    <w:rsid w:val="00385B93"/>
    <w:rsid w:val="003869B6"/>
    <w:rsid w:val="00386CE2"/>
    <w:rsid w:val="00390055"/>
    <w:rsid w:val="003915D3"/>
    <w:rsid w:val="00392B05"/>
    <w:rsid w:val="00392B5E"/>
    <w:rsid w:val="00397392"/>
    <w:rsid w:val="003B15C4"/>
    <w:rsid w:val="003B275A"/>
    <w:rsid w:val="003B2E46"/>
    <w:rsid w:val="003B45C1"/>
    <w:rsid w:val="003B49DD"/>
    <w:rsid w:val="003B6A21"/>
    <w:rsid w:val="003B7803"/>
    <w:rsid w:val="003C21EA"/>
    <w:rsid w:val="003C2C44"/>
    <w:rsid w:val="003C3816"/>
    <w:rsid w:val="003C3C99"/>
    <w:rsid w:val="003C43D4"/>
    <w:rsid w:val="003C653C"/>
    <w:rsid w:val="003C7EE9"/>
    <w:rsid w:val="003D0AAE"/>
    <w:rsid w:val="003D1B00"/>
    <w:rsid w:val="003D1D5B"/>
    <w:rsid w:val="003D5E0E"/>
    <w:rsid w:val="003E2E1A"/>
    <w:rsid w:val="003E4D37"/>
    <w:rsid w:val="003E5CEC"/>
    <w:rsid w:val="003E6056"/>
    <w:rsid w:val="003E7895"/>
    <w:rsid w:val="003F061D"/>
    <w:rsid w:val="003F700B"/>
    <w:rsid w:val="004005CB"/>
    <w:rsid w:val="00400736"/>
    <w:rsid w:val="00400DDC"/>
    <w:rsid w:val="00403894"/>
    <w:rsid w:val="00403A70"/>
    <w:rsid w:val="0040566F"/>
    <w:rsid w:val="00407E52"/>
    <w:rsid w:val="004106AF"/>
    <w:rsid w:val="004129F3"/>
    <w:rsid w:val="00420FCC"/>
    <w:rsid w:val="00423B4E"/>
    <w:rsid w:val="0043292D"/>
    <w:rsid w:val="00434419"/>
    <w:rsid w:val="00443609"/>
    <w:rsid w:val="00445A24"/>
    <w:rsid w:val="00446252"/>
    <w:rsid w:val="0044627F"/>
    <w:rsid w:val="00450129"/>
    <w:rsid w:val="00450812"/>
    <w:rsid w:val="00450E25"/>
    <w:rsid w:val="00454CB8"/>
    <w:rsid w:val="00456590"/>
    <w:rsid w:val="00461D41"/>
    <w:rsid w:val="004627EC"/>
    <w:rsid w:val="00462826"/>
    <w:rsid w:val="00463642"/>
    <w:rsid w:val="00470FC5"/>
    <w:rsid w:val="0047144E"/>
    <w:rsid w:val="004746EA"/>
    <w:rsid w:val="0047526D"/>
    <w:rsid w:val="00480A05"/>
    <w:rsid w:val="0048132D"/>
    <w:rsid w:val="00485477"/>
    <w:rsid w:val="00486CE5"/>
    <w:rsid w:val="00490646"/>
    <w:rsid w:val="00491317"/>
    <w:rsid w:val="004918D5"/>
    <w:rsid w:val="00493373"/>
    <w:rsid w:val="00493460"/>
    <w:rsid w:val="004936AC"/>
    <w:rsid w:val="0049385A"/>
    <w:rsid w:val="0049411E"/>
    <w:rsid w:val="00496A6E"/>
    <w:rsid w:val="00497026"/>
    <w:rsid w:val="0049717E"/>
    <w:rsid w:val="004A0527"/>
    <w:rsid w:val="004A35E4"/>
    <w:rsid w:val="004A660A"/>
    <w:rsid w:val="004A7E02"/>
    <w:rsid w:val="004B258C"/>
    <w:rsid w:val="004B69FA"/>
    <w:rsid w:val="004B6A39"/>
    <w:rsid w:val="004B6CC8"/>
    <w:rsid w:val="004C1268"/>
    <w:rsid w:val="004D10B2"/>
    <w:rsid w:val="004D2BDB"/>
    <w:rsid w:val="004D2E2B"/>
    <w:rsid w:val="004D2F26"/>
    <w:rsid w:val="004E0054"/>
    <w:rsid w:val="004F1784"/>
    <w:rsid w:val="004F400F"/>
    <w:rsid w:val="004F54A2"/>
    <w:rsid w:val="004F5E45"/>
    <w:rsid w:val="004F66A1"/>
    <w:rsid w:val="004F70BA"/>
    <w:rsid w:val="004F7187"/>
    <w:rsid w:val="00500717"/>
    <w:rsid w:val="00504369"/>
    <w:rsid w:val="00506829"/>
    <w:rsid w:val="00507156"/>
    <w:rsid w:val="00510ECA"/>
    <w:rsid w:val="005152B7"/>
    <w:rsid w:val="005166D8"/>
    <w:rsid w:val="00516F6E"/>
    <w:rsid w:val="005172FE"/>
    <w:rsid w:val="00517624"/>
    <w:rsid w:val="00520486"/>
    <w:rsid w:val="00520DD2"/>
    <w:rsid w:val="005220EB"/>
    <w:rsid w:val="00525428"/>
    <w:rsid w:val="00525BD2"/>
    <w:rsid w:val="00527763"/>
    <w:rsid w:val="00531004"/>
    <w:rsid w:val="0053141A"/>
    <w:rsid w:val="00532939"/>
    <w:rsid w:val="00534A9C"/>
    <w:rsid w:val="005369D2"/>
    <w:rsid w:val="00542982"/>
    <w:rsid w:val="00546BE4"/>
    <w:rsid w:val="005531BC"/>
    <w:rsid w:val="005532A5"/>
    <w:rsid w:val="00555459"/>
    <w:rsid w:val="00560D54"/>
    <w:rsid w:val="00561DBF"/>
    <w:rsid w:val="0056377F"/>
    <w:rsid w:val="005645AA"/>
    <w:rsid w:val="0056646A"/>
    <w:rsid w:val="00567D5B"/>
    <w:rsid w:val="00571A37"/>
    <w:rsid w:val="00573011"/>
    <w:rsid w:val="005751CF"/>
    <w:rsid w:val="00575C8B"/>
    <w:rsid w:val="00580229"/>
    <w:rsid w:val="00583A78"/>
    <w:rsid w:val="00583A8C"/>
    <w:rsid w:val="00583C63"/>
    <w:rsid w:val="0059017F"/>
    <w:rsid w:val="00594941"/>
    <w:rsid w:val="005A17E8"/>
    <w:rsid w:val="005A2FF7"/>
    <w:rsid w:val="005A6830"/>
    <w:rsid w:val="005A78FB"/>
    <w:rsid w:val="005B11FF"/>
    <w:rsid w:val="005B3783"/>
    <w:rsid w:val="005B6366"/>
    <w:rsid w:val="005B6383"/>
    <w:rsid w:val="005B7B83"/>
    <w:rsid w:val="005C4C0A"/>
    <w:rsid w:val="005C639C"/>
    <w:rsid w:val="005C7581"/>
    <w:rsid w:val="005D3CC2"/>
    <w:rsid w:val="005D578C"/>
    <w:rsid w:val="005D6C34"/>
    <w:rsid w:val="005E0A30"/>
    <w:rsid w:val="005E1758"/>
    <w:rsid w:val="005E3435"/>
    <w:rsid w:val="005E3CFC"/>
    <w:rsid w:val="005E4AD2"/>
    <w:rsid w:val="005E7355"/>
    <w:rsid w:val="005F04AE"/>
    <w:rsid w:val="005F17E0"/>
    <w:rsid w:val="005F28B5"/>
    <w:rsid w:val="005F2BE0"/>
    <w:rsid w:val="005F7BA8"/>
    <w:rsid w:val="006006C5"/>
    <w:rsid w:val="00605C0C"/>
    <w:rsid w:val="00606556"/>
    <w:rsid w:val="006116A2"/>
    <w:rsid w:val="00612056"/>
    <w:rsid w:val="00614194"/>
    <w:rsid w:val="00616018"/>
    <w:rsid w:val="00617988"/>
    <w:rsid w:val="00621F54"/>
    <w:rsid w:val="0062273B"/>
    <w:rsid w:val="00622C55"/>
    <w:rsid w:val="0063756B"/>
    <w:rsid w:val="00641484"/>
    <w:rsid w:val="00642C45"/>
    <w:rsid w:val="0064378E"/>
    <w:rsid w:val="00644D03"/>
    <w:rsid w:val="0064721A"/>
    <w:rsid w:val="00647239"/>
    <w:rsid w:val="006532AF"/>
    <w:rsid w:val="006603AA"/>
    <w:rsid w:val="006627B8"/>
    <w:rsid w:val="00666A52"/>
    <w:rsid w:val="00670716"/>
    <w:rsid w:val="00670E4F"/>
    <w:rsid w:val="006749D9"/>
    <w:rsid w:val="00677FB2"/>
    <w:rsid w:val="0068109F"/>
    <w:rsid w:val="00683DC3"/>
    <w:rsid w:val="006874FE"/>
    <w:rsid w:val="00696BA2"/>
    <w:rsid w:val="006A17E1"/>
    <w:rsid w:val="006A1DA4"/>
    <w:rsid w:val="006A420F"/>
    <w:rsid w:val="006B2589"/>
    <w:rsid w:val="006B58D2"/>
    <w:rsid w:val="006C10A9"/>
    <w:rsid w:val="006C17FC"/>
    <w:rsid w:val="006C1E2F"/>
    <w:rsid w:val="006C31E4"/>
    <w:rsid w:val="006C7926"/>
    <w:rsid w:val="006D3655"/>
    <w:rsid w:val="006D3A9F"/>
    <w:rsid w:val="006D6919"/>
    <w:rsid w:val="006E7A38"/>
    <w:rsid w:val="006F193F"/>
    <w:rsid w:val="006F7819"/>
    <w:rsid w:val="00701618"/>
    <w:rsid w:val="00701836"/>
    <w:rsid w:val="00703E2A"/>
    <w:rsid w:val="0070775D"/>
    <w:rsid w:val="00710508"/>
    <w:rsid w:val="00711B24"/>
    <w:rsid w:val="00712F9A"/>
    <w:rsid w:val="00713012"/>
    <w:rsid w:val="00713245"/>
    <w:rsid w:val="00714247"/>
    <w:rsid w:val="00716280"/>
    <w:rsid w:val="00717531"/>
    <w:rsid w:val="0071770E"/>
    <w:rsid w:val="00721750"/>
    <w:rsid w:val="0072223D"/>
    <w:rsid w:val="007226D8"/>
    <w:rsid w:val="0072648E"/>
    <w:rsid w:val="00731B16"/>
    <w:rsid w:val="00734BAD"/>
    <w:rsid w:val="00735E4F"/>
    <w:rsid w:val="00736699"/>
    <w:rsid w:val="00737663"/>
    <w:rsid w:val="00740E71"/>
    <w:rsid w:val="0074299F"/>
    <w:rsid w:val="00744DDC"/>
    <w:rsid w:val="00750D2C"/>
    <w:rsid w:val="0075271F"/>
    <w:rsid w:val="007530AF"/>
    <w:rsid w:val="00753CCA"/>
    <w:rsid w:val="007546F4"/>
    <w:rsid w:val="00755BBF"/>
    <w:rsid w:val="00756D75"/>
    <w:rsid w:val="007577EC"/>
    <w:rsid w:val="00770511"/>
    <w:rsid w:val="00772C15"/>
    <w:rsid w:val="00773270"/>
    <w:rsid w:val="00782545"/>
    <w:rsid w:val="00785253"/>
    <w:rsid w:val="007935A2"/>
    <w:rsid w:val="007938D5"/>
    <w:rsid w:val="00794EA9"/>
    <w:rsid w:val="00795896"/>
    <w:rsid w:val="007A4160"/>
    <w:rsid w:val="007A5318"/>
    <w:rsid w:val="007A580D"/>
    <w:rsid w:val="007A66D5"/>
    <w:rsid w:val="007A6BE4"/>
    <w:rsid w:val="007B0B16"/>
    <w:rsid w:val="007B15D0"/>
    <w:rsid w:val="007B1937"/>
    <w:rsid w:val="007B2EF7"/>
    <w:rsid w:val="007B5F81"/>
    <w:rsid w:val="007C3361"/>
    <w:rsid w:val="007C4376"/>
    <w:rsid w:val="007C57C5"/>
    <w:rsid w:val="007D0857"/>
    <w:rsid w:val="007D2B73"/>
    <w:rsid w:val="007D3047"/>
    <w:rsid w:val="007D5682"/>
    <w:rsid w:val="007D577B"/>
    <w:rsid w:val="007D76CE"/>
    <w:rsid w:val="007D7CE9"/>
    <w:rsid w:val="007E2EE0"/>
    <w:rsid w:val="007E33EC"/>
    <w:rsid w:val="007E4E14"/>
    <w:rsid w:val="007E5B13"/>
    <w:rsid w:val="007E6C45"/>
    <w:rsid w:val="007E70BC"/>
    <w:rsid w:val="007F1ABB"/>
    <w:rsid w:val="007F580F"/>
    <w:rsid w:val="00806134"/>
    <w:rsid w:val="00807281"/>
    <w:rsid w:val="00811381"/>
    <w:rsid w:val="008120FB"/>
    <w:rsid w:val="008160C8"/>
    <w:rsid w:val="00816F23"/>
    <w:rsid w:val="00822622"/>
    <w:rsid w:val="008232D7"/>
    <w:rsid w:val="00825E0E"/>
    <w:rsid w:val="00826571"/>
    <w:rsid w:val="00826734"/>
    <w:rsid w:val="00831C33"/>
    <w:rsid w:val="0083376F"/>
    <w:rsid w:val="00834A6D"/>
    <w:rsid w:val="00837982"/>
    <w:rsid w:val="00842D7C"/>
    <w:rsid w:val="00845D5E"/>
    <w:rsid w:val="00846A21"/>
    <w:rsid w:val="00846CC9"/>
    <w:rsid w:val="00847EC2"/>
    <w:rsid w:val="008519F7"/>
    <w:rsid w:val="00851CA7"/>
    <w:rsid w:val="008534FB"/>
    <w:rsid w:val="00857758"/>
    <w:rsid w:val="0086222E"/>
    <w:rsid w:val="00863356"/>
    <w:rsid w:val="00865B7E"/>
    <w:rsid w:val="00871AF9"/>
    <w:rsid w:val="00873254"/>
    <w:rsid w:val="0087529C"/>
    <w:rsid w:val="00876257"/>
    <w:rsid w:val="008768BB"/>
    <w:rsid w:val="008837A7"/>
    <w:rsid w:val="00896E68"/>
    <w:rsid w:val="00897730"/>
    <w:rsid w:val="008A1398"/>
    <w:rsid w:val="008A3741"/>
    <w:rsid w:val="008A6E5A"/>
    <w:rsid w:val="008B3BD6"/>
    <w:rsid w:val="008B57F4"/>
    <w:rsid w:val="008B66EA"/>
    <w:rsid w:val="008C09F1"/>
    <w:rsid w:val="008C4D96"/>
    <w:rsid w:val="008C52B5"/>
    <w:rsid w:val="008C5DB4"/>
    <w:rsid w:val="008C65DB"/>
    <w:rsid w:val="008D1E14"/>
    <w:rsid w:val="008D1EB6"/>
    <w:rsid w:val="008D3BA4"/>
    <w:rsid w:val="008E22BF"/>
    <w:rsid w:val="008E3812"/>
    <w:rsid w:val="008E4180"/>
    <w:rsid w:val="008E5083"/>
    <w:rsid w:val="008E6513"/>
    <w:rsid w:val="008E6754"/>
    <w:rsid w:val="008F0CD8"/>
    <w:rsid w:val="008F1874"/>
    <w:rsid w:val="008F1F87"/>
    <w:rsid w:val="008F37EE"/>
    <w:rsid w:val="00900032"/>
    <w:rsid w:val="00904C71"/>
    <w:rsid w:val="009108D2"/>
    <w:rsid w:val="00910EA1"/>
    <w:rsid w:val="00911297"/>
    <w:rsid w:val="00911E20"/>
    <w:rsid w:val="00916347"/>
    <w:rsid w:val="009212E0"/>
    <w:rsid w:val="00922AA4"/>
    <w:rsid w:val="00922FCB"/>
    <w:rsid w:val="009234D6"/>
    <w:rsid w:val="00924C4B"/>
    <w:rsid w:val="0092516C"/>
    <w:rsid w:val="009258EC"/>
    <w:rsid w:val="00925A5E"/>
    <w:rsid w:val="00931C6B"/>
    <w:rsid w:val="00934A0D"/>
    <w:rsid w:val="0093650E"/>
    <w:rsid w:val="00936618"/>
    <w:rsid w:val="00937C46"/>
    <w:rsid w:val="00940C0F"/>
    <w:rsid w:val="00944B91"/>
    <w:rsid w:val="0094519B"/>
    <w:rsid w:val="00947158"/>
    <w:rsid w:val="00955313"/>
    <w:rsid w:val="00955BF5"/>
    <w:rsid w:val="009605B6"/>
    <w:rsid w:val="00962BB8"/>
    <w:rsid w:val="0096306D"/>
    <w:rsid w:val="00963619"/>
    <w:rsid w:val="00965A78"/>
    <w:rsid w:val="00965DBE"/>
    <w:rsid w:val="0096762F"/>
    <w:rsid w:val="00971F90"/>
    <w:rsid w:val="00974C76"/>
    <w:rsid w:val="0098253F"/>
    <w:rsid w:val="0098302D"/>
    <w:rsid w:val="00987500"/>
    <w:rsid w:val="009923C8"/>
    <w:rsid w:val="00996EFB"/>
    <w:rsid w:val="009A119B"/>
    <w:rsid w:val="009A208A"/>
    <w:rsid w:val="009A2ABB"/>
    <w:rsid w:val="009B10FE"/>
    <w:rsid w:val="009B1799"/>
    <w:rsid w:val="009B6DF7"/>
    <w:rsid w:val="009C0CE1"/>
    <w:rsid w:val="009C2691"/>
    <w:rsid w:val="009C52BD"/>
    <w:rsid w:val="009D091A"/>
    <w:rsid w:val="009D2400"/>
    <w:rsid w:val="009D3C0F"/>
    <w:rsid w:val="009D7C97"/>
    <w:rsid w:val="009D7FDE"/>
    <w:rsid w:val="009E20AF"/>
    <w:rsid w:val="009E22CA"/>
    <w:rsid w:val="009E26D5"/>
    <w:rsid w:val="009F11B7"/>
    <w:rsid w:val="009F36C3"/>
    <w:rsid w:val="009F5A14"/>
    <w:rsid w:val="00A040AF"/>
    <w:rsid w:val="00A06CF2"/>
    <w:rsid w:val="00A23AAF"/>
    <w:rsid w:val="00A25716"/>
    <w:rsid w:val="00A3250B"/>
    <w:rsid w:val="00A3753E"/>
    <w:rsid w:val="00A416F0"/>
    <w:rsid w:val="00A44433"/>
    <w:rsid w:val="00A45780"/>
    <w:rsid w:val="00A50D6C"/>
    <w:rsid w:val="00A53487"/>
    <w:rsid w:val="00A53EF4"/>
    <w:rsid w:val="00A55692"/>
    <w:rsid w:val="00A55EF9"/>
    <w:rsid w:val="00A56A32"/>
    <w:rsid w:val="00A56FDA"/>
    <w:rsid w:val="00A57724"/>
    <w:rsid w:val="00A67CA8"/>
    <w:rsid w:val="00A72AF3"/>
    <w:rsid w:val="00A75745"/>
    <w:rsid w:val="00A8076F"/>
    <w:rsid w:val="00A8215B"/>
    <w:rsid w:val="00A8231F"/>
    <w:rsid w:val="00A83A48"/>
    <w:rsid w:val="00A84708"/>
    <w:rsid w:val="00A84FE4"/>
    <w:rsid w:val="00A8662B"/>
    <w:rsid w:val="00A87A35"/>
    <w:rsid w:val="00A90FA6"/>
    <w:rsid w:val="00A91CC0"/>
    <w:rsid w:val="00A9317B"/>
    <w:rsid w:val="00A938DF"/>
    <w:rsid w:val="00AA0D07"/>
    <w:rsid w:val="00AA4D2C"/>
    <w:rsid w:val="00AB1191"/>
    <w:rsid w:val="00AB1932"/>
    <w:rsid w:val="00AB4C9F"/>
    <w:rsid w:val="00AB5C4F"/>
    <w:rsid w:val="00AB763B"/>
    <w:rsid w:val="00AB7D23"/>
    <w:rsid w:val="00AD127D"/>
    <w:rsid w:val="00AD22F3"/>
    <w:rsid w:val="00AF3F76"/>
    <w:rsid w:val="00AF543D"/>
    <w:rsid w:val="00B03202"/>
    <w:rsid w:val="00B0552C"/>
    <w:rsid w:val="00B05FEC"/>
    <w:rsid w:val="00B11200"/>
    <w:rsid w:val="00B148FA"/>
    <w:rsid w:val="00B15087"/>
    <w:rsid w:val="00B1749B"/>
    <w:rsid w:val="00B23176"/>
    <w:rsid w:val="00B2618C"/>
    <w:rsid w:val="00B26907"/>
    <w:rsid w:val="00B3069B"/>
    <w:rsid w:val="00B34356"/>
    <w:rsid w:val="00B36FD2"/>
    <w:rsid w:val="00B425CC"/>
    <w:rsid w:val="00B451A9"/>
    <w:rsid w:val="00B45924"/>
    <w:rsid w:val="00B521A8"/>
    <w:rsid w:val="00B52BDE"/>
    <w:rsid w:val="00B54B8B"/>
    <w:rsid w:val="00B661A1"/>
    <w:rsid w:val="00B679B2"/>
    <w:rsid w:val="00B67BAE"/>
    <w:rsid w:val="00B731BC"/>
    <w:rsid w:val="00B766F8"/>
    <w:rsid w:val="00B812C0"/>
    <w:rsid w:val="00B821C5"/>
    <w:rsid w:val="00B833B4"/>
    <w:rsid w:val="00B846F4"/>
    <w:rsid w:val="00B91058"/>
    <w:rsid w:val="00B920CB"/>
    <w:rsid w:val="00B96AA1"/>
    <w:rsid w:val="00B97681"/>
    <w:rsid w:val="00B976E9"/>
    <w:rsid w:val="00BA25E4"/>
    <w:rsid w:val="00BB1823"/>
    <w:rsid w:val="00BB3488"/>
    <w:rsid w:val="00BB3855"/>
    <w:rsid w:val="00BB5527"/>
    <w:rsid w:val="00BC3300"/>
    <w:rsid w:val="00BD366A"/>
    <w:rsid w:val="00BD5D4F"/>
    <w:rsid w:val="00BD7803"/>
    <w:rsid w:val="00BE10FC"/>
    <w:rsid w:val="00BE2575"/>
    <w:rsid w:val="00BE4460"/>
    <w:rsid w:val="00BE70A4"/>
    <w:rsid w:val="00BE7CE2"/>
    <w:rsid w:val="00BF010B"/>
    <w:rsid w:val="00BF02A2"/>
    <w:rsid w:val="00BF0555"/>
    <w:rsid w:val="00BF531A"/>
    <w:rsid w:val="00C01829"/>
    <w:rsid w:val="00C050AD"/>
    <w:rsid w:val="00C1547F"/>
    <w:rsid w:val="00C15BCE"/>
    <w:rsid w:val="00C2150B"/>
    <w:rsid w:val="00C21E0D"/>
    <w:rsid w:val="00C27F50"/>
    <w:rsid w:val="00C30657"/>
    <w:rsid w:val="00C32B8E"/>
    <w:rsid w:val="00C35004"/>
    <w:rsid w:val="00C366D1"/>
    <w:rsid w:val="00C36A09"/>
    <w:rsid w:val="00C41CFA"/>
    <w:rsid w:val="00C43E48"/>
    <w:rsid w:val="00C4534A"/>
    <w:rsid w:val="00C467B6"/>
    <w:rsid w:val="00C52D74"/>
    <w:rsid w:val="00C53934"/>
    <w:rsid w:val="00C544FB"/>
    <w:rsid w:val="00C55D8B"/>
    <w:rsid w:val="00C6002C"/>
    <w:rsid w:val="00C611EB"/>
    <w:rsid w:val="00C64223"/>
    <w:rsid w:val="00C64866"/>
    <w:rsid w:val="00C64B1C"/>
    <w:rsid w:val="00C655C0"/>
    <w:rsid w:val="00C70C2F"/>
    <w:rsid w:val="00C72559"/>
    <w:rsid w:val="00C7320C"/>
    <w:rsid w:val="00C77336"/>
    <w:rsid w:val="00C81BE8"/>
    <w:rsid w:val="00C834A3"/>
    <w:rsid w:val="00C85743"/>
    <w:rsid w:val="00C872EB"/>
    <w:rsid w:val="00C9065A"/>
    <w:rsid w:val="00C9163E"/>
    <w:rsid w:val="00C93067"/>
    <w:rsid w:val="00C933CE"/>
    <w:rsid w:val="00C959E1"/>
    <w:rsid w:val="00C97A1E"/>
    <w:rsid w:val="00C97EC7"/>
    <w:rsid w:val="00CA09F4"/>
    <w:rsid w:val="00CB0895"/>
    <w:rsid w:val="00CB2BE5"/>
    <w:rsid w:val="00CB5A0D"/>
    <w:rsid w:val="00CB6442"/>
    <w:rsid w:val="00CC0F1E"/>
    <w:rsid w:val="00CC54E0"/>
    <w:rsid w:val="00CC76A2"/>
    <w:rsid w:val="00CD40E2"/>
    <w:rsid w:val="00CD411F"/>
    <w:rsid w:val="00CD603E"/>
    <w:rsid w:val="00CD6F52"/>
    <w:rsid w:val="00CD7021"/>
    <w:rsid w:val="00CE2102"/>
    <w:rsid w:val="00CE33F5"/>
    <w:rsid w:val="00CE5F4A"/>
    <w:rsid w:val="00CE67F7"/>
    <w:rsid w:val="00CF3A03"/>
    <w:rsid w:val="00CF498E"/>
    <w:rsid w:val="00CF5CEB"/>
    <w:rsid w:val="00CF64C4"/>
    <w:rsid w:val="00CF68D2"/>
    <w:rsid w:val="00CF7E4D"/>
    <w:rsid w:val="00D0426C"/>
    <w:rsid w:val="00D057CF"/>
    <w:rsid w:val="00D11024"/>
    <w:rsid w:val="00D119AA"/>
    <w:rsid w:val="00D13934"/>
    <w:rsid w:val="00D16EE3"/>
    <w:rsid w:val="00D2459F"/>
    <w:rsid w:val="00D246D3"/>
    <w:rsid w:val="00D3013A"/>
    <w:rsid w:val="00D3225C"/>
    <w:rsid w:val="00D35A19"/>
    <w:rsid w:val="00D35E10"/>
    <w:rsid w:val="00D36881"/>
    <w:rsid w:val="00D37044"/>
    <w:rsid w:val="00D3745B"/>
    <w:rsid w:val="00D419C9"/>
    <w:rsid w:val="00D41D6D"/>
    <w:rsid w:val="00D45FBB"/>
    <w:rsid w:val="00D46FD3"/>
    <w:rsid w:val="00D513D9"/>
    <w:rsid w:val="00D51E2D"/>
    <w:rsid w:val="00D56894"/>
    <w:rsid w:val="00D576BF"/>
    <w:rsid w:val="00D72306"/>
    <w:rsid w:val="00D728A1"/>
    <w:rsid w:val="00D73133"/>
    <w:rsid w:val="00D81838"/>
    <w:rsid w:val="00D8643A"/>
    <w:rsid w:val="00D86A9B"/>
    <w:rsid w:val="00D86B7B"/>
    <w:rsid w:val="00D9104D"/>
    <w:rsid w:val="00D91C9E"/>
    <w:rsid w:val="00D94DAA"/>
    <w:rsid w:val="00DA0244"/>
    <w:rsid w:val="00DA1562"/>
    <w:rsid w:val="00DA16DD"/>
    <w:rsid w:val="00DA359E"/>
    <w:rsid w:val="00DA3A44"/>
    <w:rsid w:val="00DA5B16"/>
    <w:rsid w:val="00DB0612"/>
    <w:rsid w:val="00DB14E0"/>
    <w:rsid w:val="00DB57CF"/>
    <w:rsid w:val="00DC187D"/>
    <w:rsid w:val="00DC52C5"/>
    <w:rsid w:val="00DC57BC"/>
    <w:rsid w:val="00DC61C1"/>
    <w:rsid w:val="00DD0DBC"/>
    <w:rsid w:val="00DD1764"/>
    <w:rsid w:val="00DD1AF5"/>
    <w:rsid w:val="00DD4128"/>
    <w:rsid w:val="00DD738B"/>
    <w:rsid w:val="00DE0945"/>
    <w:rsid w:val="00DE2C3E"/>
    <w:rsid w:val="00DE3C3B"/>
    <w:rsid w:val="00DE5796"/>
    <w:rsid w:val="00DE7C9B"/>
    <w:rsid w:val="00DF02CB"/>
    <w:rsid w:val="00DF0858"/>
    <w:rsid w:val="00DF24FD"/>
    <w:rsid w:val="00DF40D4"/>
    <w:rsid w:val="00DF6640"/>
    <w:rsid w:val="00DF7CCC"/>
    <w:rsid w:val="00E00270"/>
    <w:rsid w:val="00E00A71"/>
    <w:rsid w:val="00E07300"/>
    <w:rsid w:val="00E125EE"/>
    <w:rsid w:val="00E1285F"/>
    <w:rsid w:val="00E14A8C"/>
    <w:rsid w:val="00E15FDD"/>
    <w:rsid w:val="00E163C1"/>
    <w:rsid w:val="00E16F31"/>
    <w:rsid w:val="00E2292E"/>
    <w:rsid w:val="00E23C1A"/>
    <w:rsid w:val="00E24485"/>
    <w:rsid w:val="00E24FF0"/>
    <w:rsid w:val="00E2543F"/>
    <w:rsid w:val="00E26D5D"/>
    <w:rsid w:val="00E36AC1"/>
    <w:rsid w:val="00E37E83"/>
    <w:rsid w:val="00E40175"/>
    <w:rsid w:val="00E40A92"/>
    <w:rsid w:val="00E41EE0"/>
    <w:rsid w:val="00E42378"/>
    <w:rsid w:val="00E503A5"/>
    <w:rsid w:val="00E547D4"/>
    <w:rsid w:val="00E54CCF"/>
    <w:rsid w:val="00E56109"/>
    <w:rsid w:val="00E572B5"/>
    <w:rsid w:val="00E62177"/>
    <w:rsid w:val="00E6358A"/>
    <w:rsid w:val="00E65001"/>
    <w:rsid w:val="00E702CE"/>
    <w:rsid w:val="00E70ADE"/>
    <w:rsid w:val="00E71393"/>
    <w:rsid w:val="00E71965"/>
    <w:rsid w:val="00E71993"/>
    <w:rsid w:val="00E73085"/>
    <w:rsid w:val="00E844D8"/>
    <w:rsid w:val="00E87D24"/>
    <w:rsid w:val="00E956AB"/>
    <w:rsid w:val="00E96F50"/>
    <w:rsid w:val="00EA1D2B"/>
    <w:rsid w:val="00EA3301"/>
    <w:rsid w:val="00EA526F"/>
    <w:rsid w:val="00EB05CD"/>
    <w:rsid w:val="00EB05CF"/>
    <w:rsid w:val="00EB1840"/>
    <w:rsid w:val="00EB67E5"/>
    <w:rsid w:val="00EC12B1"/>
    <w:rsid w:val="00EC3ABE"/>
    <w:rsid w:val="00EC5D5B"/>
    <w:rsid w:val="00EE2D81"/>
    <w:rsid w:val="00EE4603"/>
    <w:rsid w:val="00EE7B5D"/>
    <w:rsid w:val="00EF3745"/>
    <w:rsid w:val="00EF4803"/>
    <w:rsid w:val="00EF4C56"/>
    <w:rsid w:val="00F00A55"/>
    <w:rsid w:val="00F01EE9"/>
    <w:rsid w:val="00F0202F"/>
    <w:rsid w:val="00F03737"/>
    <w:rsid w:val="00F039A8"/>
    <w:rsid w:val="00F071BC"/>
    <w:rsid w:val="00F10728"/>
    <w:rsid w:val="00F1157B"/>
    <w:rsid w:val="00F160D6"/>
    <w:rsid w:val="00F17A53"/>
    <w:rsid w:val="00F2245C"/>
    <w:rsid w:val="00F22B61"/>
    <w:rsid w:val="00F23CE4"/>
    <w:rsid w:val="00F25083"/>
    <w:rsid w:val="00F25B60"/>
    <w:rsid w:val="00F25F2C"/>
    <w:rsid w:val="00F3130B"/>
    <w:rsid w:val="00F31B86"/>
    <w:rsid w:val="00F320C3"/>
    <w:rsid w:val="00F41167"/>
    <w:rsid w:val="00F420B4"/>
    <w:rsid w:val="00F45000"/>
    <w:rsid w:val="00F45224"/>
    <w:rsid w:val="00F50EF3"/>
    <w:rsid w:val="00F522C3"/>
    <w:rsid w:val="00F54736"/>
    <w:rsid w:val="00F55B3C"/>
    <w:rsid w:val="00F57A8C"/>
    <w:rsid w:val="00F615CE"/>
    <w:rsid w:val="00F6217B"/>
    <w:rsid w:val="00F644F2"/>
    <w:rsid w:val="00F71077"/>
    <w:rsid w:val="00F77D26"/>
    <w:rsid w:val="00F80528"/>
    <w:rsid w:val="00F86E27"/>
    <w:rsid w:val="00F912CE"/>
    <w:rsid w:val="00F943E1"/>
    <w:rsid w:val="00F96064"/>
    <w:rsid w:val="00F96A27"/>
    <w:rsid w:val="00FA1131"/>
    <w:rsid w:val="00FA1ADA"/>
    <w:rsid w:val="00FA3065"/>
    <w:rsid w:val="00FA5951"/>
    <w:rsid w:val="00FA657B"/>
    <w:rsid w:val="00FA7737"/>
    <w:rsid w:val="00FB1470"/>
    <w:rsid w:val="00FB20D0"/>
    <w:rsid w:val="00FB23A2"/>
    <w:rsid w:val="00FC1B7B"/>
    <w:rsid w:val="00FC7E43"/>
    <w:rsid w:val="00FD0558"/>
    <w:rsid w:val="00FD0852"/>
    <w:rsid w:val="00FD398A"/>
    <w:rsid w:val="00FE5836"/>
    <w:rsid w:val="00FE64A6"/>
    <w:rsid w:val="00FE7BEE"/>
    <w:rsid w:val="00FF16A4"/>
    <w:rsid w:val="00FF37FE"/>
    <w:rsid w:val="00FF54EC"/>
    <w:rsid w:val="00FF587E"/>
    <w:rsid w:val="00FF6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BAE"/>
  </w:style>
  <w:style w:type="paragraph" w:styleId="Heading1">
    <w:name w:val="heading 1"/>
    <w:basedOn w:val="Normal"/>
    <w:next w:val="Normal"/>
    <w:link w:val="Heading1Char"/>
    <w:uiPriority w:val="9"/>
    <w:qFormat/>
    <w:rsid w:val="001E7B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Heading 2 (VS)"/>
    <w:basedOn w:val="Normal"/>
    <w:next w:val="Normal"/>
    <w:link w:val="Heading2Char"/>
    <w:uiPriority w:val="99"/>
    <w:qFormat/>
    <w:rsid w:val="009F11B7"/>
    <w:pPr>
      <w:spacing w:before="200" w:after="80" w:line="240" w:lineRule="auto"/>
      <w:outlineLvl w:val="1"/>
    </w:pPr>
    <w:rPr>
      <w:rFonts w:eastAsia="Times New Roman" w:cs="Verdana"/>
      <w:i/>
      <w:color w:val="00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E5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07E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7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E52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07E5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7E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D30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9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23C8"/>
  </w:style>
  <w:style w:type="paragraph" w:styleId="Footer">
    <w:name w:val="footer"/>
    <w:basedOn w:val="Normal"/>
    <w:link w:val="FooterChar"/>
    <w:uiPriority w:val="99"/>
    <w:unhideWhenUsed/>
    <w:rsid w:val="0099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3C8"/>
  </w:style>
  <w:style w:type="paragraph" w:styleId="FootnoteText">
    <w:name w:val="footnote text"/>
    <w:basedOn w:val="Normal"/>
    <w:link w:val="FootnoteTextChar"/>
    <w:semiHidden/>
    <w:rsid w:val="00DB06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B0612"/>
    <w:rPr>
      <w:rFonts w:ascii="Times New Roman" w:eastAsia="Times New Roman" w:hAnsi="Times New Roman" w:cs="Times New Roman"/>
      <w:sz w:val="20"/>
      <w:szCs w:val="20"/>
    </w:rPr>
  </w:style>
  <w:style w:type="paragraph" w:customStyle="1" w:styleId="Level2">
    <w:name w:val="Level 2"/>
    <w:basedOn w:val="Normal"/>
    <w:link w:val="Level2Char"/>
    <w:rsid w:val="00DB0612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evel2Char">
    <w:name w:val="Level 2 Char"/>
    <w:basedOn w:val="DefaultParagraphFont"/>
    <w:link w:val="Level2"/>
    <w:rsid w:val="00DB0612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DB061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DB061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eading2Char">
    <w:name w:val="Heading 2 Char"/>
    <w:aliases w:val="Heading 2 (VS) Char"/>
    <w:basedOn w:val="DefaultParagraphFont"/>
    <w:link w:val="Heading2"/>
    <w:uiPriority w:val="99"/>
    <w:rsid w:val="009F11B7"/>
    <w:rPr>
      <w:rFonts w:eastAsia="Times New Roman" w:cs="Verdana"/>
      <w:i/>
      <w:color w:val="000000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7E33EC"/>
    <w:rPr>
      <w:color w:val="0000FF"/>
      <w:u w:val="single"/>
    </w:rPr>
  </w:style>
  <w:style w:type="paragraph" w:customStyle="1" w:styleId="desc">
    <w:name w:val="desc"/>
    <w:basedOn w:val="Normal"/>
    <w:rsid w:val="007E33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7E33EC"/>
  </w:style>
  <w:style w:type="character" w:customStyle="1" w:styleId="apple-converted-space">
    <w:name w:val="apple-converted-space"/>
    <w:basedOn w:val="DefaultParagraphFont"/>
    <w:rsid w:val="007E33EC"/>
  </w:style>
  <w:style w:type="character" w:styleId="HTMLCite">
    <w:name w:val="HTML Cite"/>
    <w:basedOn w:val="DefaultParagraphFont"/>
    <w:uiPriority w:val="99"/>
    <w:semiHidden/>
    <w:unhideWhenUsed/>
    <w:rsid w:val="007E33EC"/>
    <w:rPr>
      <w:i/>
      <w:iCs/>
    </w:rPr>
  </w:style>
  <w:style w:type="paragraph" w:styleId="NormalWeb">
    <w:name w:val="Normal (Web)"/>
    <w:basedOn w:val="Normal"/>
    <w:uiPriority w:val="99"/>
    <w:unhideWhenUsed/>
    <w:rsid w:val="007E33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rsid w:val="007E33EC"/>
  </w:style>
  <w:style w:type="character" w:customStyle="1" w:styleId="b">
    <w:name w:val="b"/>
    <w:basedOn w:val="DefaultParagraphFont"/>
    <w:rsid w:val="007E33EC"/>
  </w:style>
  <w:style w:type="character" w:styleId="Emphasis">
    <w:name w:val="Emphasis"/>
    <w:basedOn w:val="DefaultParagraphFont"/>
    <w:uiPriority w:val="20"/>
    <w:qFormat/>
    <w:rsid w:val="007E33EC"/>
    <w:rPr>
      <w:i/>
      <w:iCs/>
    </w:rPr>
  </w:style>
  <w:style w:type="paragraph" w:customStyle="1" w:styleId="Title1">
    <w:name w:val="Title1"/>
    <w:basedOn w:val="Normal"/>
    <w:rsid w:val="007E33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9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646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E7B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aintitle">
    <w:name w:val="maintitle"/>
    <w:basedOn w:val="DefaultParagraphFont"/>
    <w:rsid w:val="001E7B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Heading 2 (VS)"/>
    <w:basedOn w:val="Normal"/>
    <w:next w:val="Normal"/>
    <w:link w:val="Heading2Char"/>
    <w:uiPriority w:val="99"/>
    <w:qFormat/>
    <w:rsid w:val="009F11B7"/>
    <w:pPr>
      <w:spacing w:before="200" w:after="80" w:line="240" w:lineRule="auto"/>
      <w:outlineLvl w:val="1"/>
    </w:pPr>
    <w:rPr>
      <w:rFonts w:eastAsia="Times New Roman" w:cs="Verdana"/>
      <w:i/>
      <w:color w:val="000000"/>
      <w:sz w:val="28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E5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07E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7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E52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07E5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7E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D30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9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23C8"/>
  </w:style>
  <w:style w:type="paragraph" w:styleId="Footer">
    <w:name w:val="footer"/>
    <w:basedOn w:val="Normal"/>
    <w:link w:val="FooterChar"/>
    <w:uiPriority w:val="99"/>
    <w:unhideWhenUsed/>
    <w:rsid w:val="0099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3C8"/>
  </w:style>
  <w:style w:type="paragraph" w:styleId="FootnoteText">
    <w:name w:val="footnote text"/>
    <w:basedOn w:val="Normal"/>
    <w:link w:val="FootnoteTextChar"/>
    <w:semiHidden/>
    <w:rsid w:val="00DB06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B0612"/>
    <w:rPr>
      <w:rFonts w:ascii="Times New Roman" w:eastAsia="Times New Roman" w:hAnsi="Times New Roman" w:cs="Times New Roman"/>
      <w:sz w:val="20"/>
      <w:szCs w:val="20"/>
    </w:rPr>
  </w:style>
  <w:style w:type="paragraph" w:customStyle="1" w:styleId="Level2">
    <w:name w:val="Level 2"/>
    <w:basedOn w:val="Normal"/>
    <w:link w:val="Level2Char"/>
    <w:rsid w:val="00DB0612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evel2Char">
    <w:name w:val="Level 2 Char"/>
    <w:basedOn w:val="DefaultParagraphFont"/>
    <w:link w:val="Level2"/>
    <w:rsid w:val="00DB0612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DB061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DB061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eading2Char">
    <w:name w:val="Heading 2 Char"/>
    <w:aliases w:val="Heading 2 (VS) Char"/>
    <w:basedOn w:val="DefaultParagraphFont"/>
    <w:link w:val="Heading2"/>
    <w:uiPriority w:val="99"/>
    <w:rsid w:val="009F11B7"/>
    <w:rPr>
      <w:rFonts w:eastAsia="Times New Roman" w:cs="Verdana"/>
      <w:i/>
      <w:color w:val="000000"/>
      <w:sz w:val="28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E33EC"/>
    <w:rPr>
      <w:color w:val="0000FF"/>
      <w:u w:val="single"/>
    </w:rPr>
  </w:style>
  <w:style w:type="paragraph" w:customStyle="1" w:styleId="desc">
    <w:name w:val="desc"/>
    <w:basedOn w:val="Normal"/>
    <w:rsid w:val="007E33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7E33EC"/>
  </w:style>
  <w:style w:type="character" w:customStyle="1" w:styleId="apple-converted-space">
    <w:name w:val="apple-converted-space"/>
    <w:basedOn w:val="DefaultParagraphFont"/>
    <w:rsid w:val="007E33EC"/>
  </w:style>
  <w:style w:type="character" w:styleId="HTMLCite">
    <w:name w:val="HTML Cite"/>
    <w:basedOn w:val="DefaultParagraphFont"/>
    <w:uiPriority w:val="99"/>
    <w:semiHidden/>
    <w:unhideWhenUsed/>
    <w:rsid w:val="007E33EC"/>
    <w:rPr>
      <w:i/>
      <w:iCs/>
    </w:rPr>
  </w:style>
  <w:style w:type="paragraph" w:styleId="NormalWeb">
    <w:name w:val="Normal (Web)"/>
    <w:basedOn w:val="Normal"/>
    <w:uiPriority w:val="99"/>
    <w:unhideWhenUsed/>
    <w:rsid w:val="007E33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rsid w:val="007E33EC"/>
  </w:style>
  <w:style w:type="character" w:customStyle="1" w:styleId="b">
    <w:name w:val="b"/>
    <w:basedOn w:val="DefaultParagraphFont"/>
    <w:rsid w:val="007E33EC"/>
  </w:style>
  <w:style w:type="character" w:styleId="Emphasis">
    <w:name w:val="Emphasis"/>
    <w:basedOn w:val="DefaultParagraphFont"/>
    <w:uiPriority w:val="20"/>
    <w:qFormat/>
    <w:rsid w:val="007E33EC"/>
    <w:rPr>
      <w:i/>
      <w:iCs/>
    </w:rPr>
  </w:style>
  <w:style w:type="paragraph" w:customStyle="1" w:styleId="Title1">
    <w:name w:val="Title1"/>
    <w:basedOn w:val="Normal"/>
    <w:rsid w:val="007E33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9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646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97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797">
      <w:bodyDiv w:val="1"/>
      <w:marLeft w:val="33"/>
      <w:marRight w:val="3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436304">
                  <w:marLeft w:val="201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4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7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2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5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8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81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257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56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915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0156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1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7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156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040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046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54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0908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84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E98B07-A7D7-4DF6-8BDE-0717A3817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ca96753</dc:creator>
  <cp:lastModifiedBy>yguevarra</cp:lastModifiedBy>
  <cp:revision>4</cp:revision>
  <cp:lastPrinted>2013-09-27T13:57:00Z</cp:lastPrinted>
  <dcterms:created xsi:type="dcterms:W3CDTF">2014-02-19T20:42:00Z</dcterms:created>
  <dcterms:modified xsi:type="dcterms:W3CDTF">2014-02-24T16:22:00Z</dcterms:modified>
</cp:coreProperties>
</file>